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29F8B" w14:textId="77777777" w:rsidR="00284EFF" w:rsidRPr="00197EA8" w:rsidRDefault="00284EFF" w:rsidP="00284EF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DF80C5" w14:textId="5FE30040" w:rsidR="00284EFF" w:rsidRPr="00197EA8" w:rsidRDefault="00197EA8" w:rsidP="00284EFF">
      <w:pPr>
        <w:rPr>
          <w:rFonts w:ascii="Times New Roman" w:hAnsi="Times New Roman" w:cs="Times New Roman"/>
          <w:sz w:val="24"/>
          <w:szCs w:val="24"/>
        </w:rPr>
      </w:pPr>
      <w:r w:rsidRPr="00197EA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84EFF" w:rsidRPr="00197EA8">
        <w:rPr>
          <w:rFonts w:ascii="Times New Roman" w:hAnsi="Times New Roman" w:cs="Times New Roman"/>
          <w:b/>
          <w:sz w:val="24"/>
          <w:szCs w:val="24"/>
        </w:rPr>
        <w:t>Table 1</w:t>
      </w:r>
      <w:r w:rsidR="00284EFF" w:rsidRPr="00197EA8">
        <w:rPr>
          <w:rFonts w:ascii="Times New Roman" w:hAnsi="Times New Roman" w:cs="Times New Roman"/>
          <w:sz w:val="24"/>
          <w:szCs w:val="24"/>
        </w:rPr>
        <w:t>. Characteristics of the enzyme-linked immunosorbent assay kit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261"/>
        <w:gridCol w:w="1701"/>
        <w:gridCol w:w="2085"/>
        <w:gridCol w:w="2349"/>
      </w:tblGrid>
      <w:tr w:rsidR="00284EFF" w:rsidRPr="00197EA8" w14:paraId="1B30EBD9" w14:textId="77777777" w:rsidTr="008607BB">
        <w:tc>
          <w:tcPr>
            <w:tcW w:w="3261" w:type="dxa"/>
          </w:tcPr>
          <w:p w14:paraId="205BE746" w14:textId="77777777" w:rsidR="00284EFF" w:rsidRPr="008607BB" w:rsidRDefault="00284EFF" w:rsidP="00284E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C43CE1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97EA8">
              <w:rPr>
                <w:rFonts w:ascii="Times New Roman" w:hAnsi="Times New Roman" w:cs="Times New Roman"/>
                <w:b/>
                <w:sz w:val="24"/>
                <w:szCs w:val="24"/>
              </w:rPr>
              <w:t>Human resistin ELISA kit</w:t>
            </w:r>
            <w:r w:rsidRPr="008607BB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1</w:t>
            </w:r>
          </w:p>
        </w:tc>
        <w:tc>
          <w:tcPr>
            <w:tcW w:w="2085" w:type="dxa"/>
          </w:tcPr>
          <w:p w14:paraId="03602C0E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97EA8">
              <w:rPr>
                <w:rFonts w:ascii="Times New Roman" w:hAnsi="Times New Roman" w:cs="Times New Roman"/>
                <w:b/>
                <w:sz w:val="24"/>
                <w:szCs w:val="24"/>
              </w:rPr>
              <w:t>Human apelin ELISA kit</w:t>
            </w:r>
            <w:r w:rsidRPr="008607BB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2</w:t>
            </w:r>
          </w:p>
        </w:tc>
        <w:tc>
          <w:tcPr>
            <w:tcW w:w="2349" w:type="dxa"/>
          </w:tcPr>
          <w:p w14:paraId="1B86BDED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97EA8">
              <w:rPr>
                <w:rFonts w:ascii="Times New Roman" w:hAnsi="Times New Roman" w:cs="Times New Roman"/>
                <w:b/>
                <w:sz w:val="24"/>
                <w:szCs w:val="24"/>
              </w:rPr>
              <w:t>Human SREBP-1c ELISA kit</w:t>
            </w:r>
            <w:r w:rsidRPr="008607BB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3</w:t>
            </w:r>
          </w:p>
        </w:tc>
      </w:tr>
      <w:tr w:rsidR="00284EFF" w:rsidRPr="00197EA8" w14:paraId="58AE24BF" w14:textId="77777777" w:rsidTr="008607BB">
        <w:tc>
          <w:tcPr>
            <w:tcW w:w="3261" w:type="dxa"/>
          </w:tcPr>
          <w:p w14:paraId="3ED4A79B" w14:textId="77777777" w:rsidR="00284EFF" w:rsidRPr="008607BB" w:rsidRDefault="00284EFF" w:rsidP="00284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7BB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701" w:type="dxa"/>
          </w:tcPr>
          <w:p w14:paraId="7F2EB73D" w14:textId="77777777" w:rsidR="00284EFF" w:rsidRPr="00197EA8" w:rsidRDefault="00284EFF" w:rsidP="00284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T Lab, China</w:t>
            </w:r>
          </w:p>
        </w:tc>
        <w:tc>
          <w:tcPr>
            <w:tcW w:w="2085" w:type="dxa"/>
          </w:tcPr>
          <w:p w14:paraId="3E38A415" w14:textId="77777777" w:rsidR="00284EFF" w:rsidRPr="00197EA8" w:rsidRDefault="00284EFF" w:rsidP="00284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T Lab, China</w:t>
            </w:r>
          </w:p>
        </w:tc>
        <w:tc>
          <w:tcPr>
            <w:tcW w:w="2349" w:type="dxa"/>
          </w:tcPr>
          <w:p w14:paraId="1DFB9C76" w14:textId="228D91AF" w:rsidR="00284EFF" w:rsidRPr="00197EA8" w:rsidRDefault="00284EFF" w:rsidP="00284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T Lab, China</w:t>
            </w:r>
          </w:p>
        </w:tc>
      </w:tr>
      <w:tr w:rsidR="00284EFF" w:rsidRPr="00197EA8" w14:paraId="7048017F" w14:textId="77777777" w:rsidTr="008607BB">
        <w:tc>
          <w:tcPr>
            <w:tcW w:w="3261" w:type="dxa"/>
          </w:tcPr>
          <w:p w14:paraId="2BC490F9" w14:textId="77777777" w:rsidR="00284EFF" w:rsidRPr="008607BB" w:rsidRDefault="00284EFF" w:rsidP="00284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7BB">
              <w:rPr>
                <w:rFonts w:ascii="Times New Roman" w:hAnsi="Times New Roman" w:cs="Times New Roman"/>
                <w:sz w:val="24"/>
                <w:szCs w:val="24"/>
              </w:rPr>
              <w:t>Cat. No</w:t>
            </w:r>
          </w:p>
        </w:tc>
        <w:tc>
          <w:tcPr>
            <w:tcW w:w="1701" w:type="dxa"/>
          </w:tcPr>
          <w:p w14:paraId="2EFA7547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bCs/>
                <w:sz w:val="24"/>
                <w:szCs w:val="24"/>
              </w:rPr>
              <w:t>E0338Hu</w:t>
            </w:r>
          </w:p>
        </w:tc>
        <w:tc>
          <w:tcPr>
            <w:tcW w:w="2085" w:type="dxa"/>
          </w:tcPr>
          <w:p w14:paraId="5971EFF2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E2014Hu</w:t>
            </w:r>
          </w:p>
        </w:tc>
        <w:tc>
          <w:tcPr>
            <w:tcW w:w="2349" w:type="dxa"/>
          </w:tcPr>
          <w:p w14:paraId="030EF7E0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bCs/>
                <w:sz w:val="24"/>
                <w:szCs w:val="24"/>
              </w:rPr>
              <w:t>E6666Hu</w:t>
            </w:r>
          </w:p>
        </w:tc>
      </w:tr>
      <w:tr w:rsidR="00284EFF" w:rsidRPr="00197EA8" w14:paraId="20AE2839" w14:textId="77777777" w:rsidTr="008607BB">
        <w:tc>
          <w:tcPr>
            <w:tcW w:w="3261" w:type="dxa"/>
          </w:tcPr>
          <w:p w14:paraId="156E5D07" w14:textId="77777777" w:rsidR="00284EFF" w:rsidRPr="008607BB" w:rsidRDefault="00284EFF" w:rsidP="00284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7BB">
              <w:rPr>
                <w:rFonts w:ascii="Times New Roman" w:hAnsi="Times New Roman" w:cs="Times New Roman"/>
                <w:sz w:val="24"/>
                <w:szCs w:val="24"/>
              </w:rPr>
              <w:t>Standard curve (detection) range</w:t>
            </w:r>
          </w:p>
        </w:tc>
        <w:tc>
          <w:tcPr>
            <w:tcW w:w="1701" w:type="dxa"/>
          </w:tcPr>
          <w:p w14:paraId="45F391B6" w14:textId="2C1AB8C6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20–6,000 ng/L</w:t>
            </w:r>
          </w:p>
        </w:tc>
        <w:tc>
          <w:tcPr>
            <w:tcW w:w="2085" w:type="dxa"/>
          </w:tcPr>
          <w:p w14:paraId="2C29C77D" w14:textId="182F4160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7–1,500 ng/L</w:t>
            </w:r>
          </w:p>
        </w:tc>
        <w:tc>
          <w:tcPr>
            <w:tcW w:w="2349" w:type="dxa"/>
          </w:tcPr>
          <w:p w14:paraId="59D6CE1E" w14:textId="67EBB140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0.2–60 ng/m</w:t>
            </w:r>
            <w:r w:rsidR="00B4119B" w:rsidRPr="00197E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284EFF" w:rsidRPr="00197EA8" w14:paraId="2FA5491E" w14:textId="77777777" w:rsidTr="008607BB">
        <w:tc>
          <w:tcPr>
            <w:tcW w:w="3261" w:type="dxa"/>
          </w:tcPr>
          <w:p w14:paraId="5449C595" w14:textId="77777777" w:rsidR="00284EFF" w:rsidRPr="008607BB" w:rsidRDefault="00284EFF" w:rsidP="00284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7BB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701" w:type="dxa"/>
          </w:tcPr>
          <w:p w14:paraId="2D2DCBC8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10.2 ng/L</w:t>
            </w:r>
          </w:p>
        </w:tc>
        <w:tc>
          <w:tcPr>
            <w:tcW w:w="2085" w:type="dxa"/>
          </w:tcPr>
          <w:p w14:paraId="50EF8BA6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  <w:r w:rsidR="00B41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ng/L</w:t>
            </w:r>
          </w:p>
        </w:tc>
        <w:tc>
          <w:tcPr>
            <w:tcW w:w="2349" w:type="dxa"/>
          </w:tcPr>
          <w:p w14:paraId="10CD50E6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0.15 ng/m</w:t>
            </w:r>
            <w:r w:rsidR="00B4119B" w:rsidRPr="00197E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284EFF" w:rsidRPr="00197EA8" w14:paraId="117D07B7" w14:textId="77777777" w:rsidTr="008607BB">
        <w:tc>
          <w:tcPr>
            <w:tcW w:w="3261" w:type="dxa"/>
          </w:tcPr>
          <w:p w14:paraId="72F2DB43" w14:textId="77777777" w:rsidR="00284EFF" w:rsidRPr="008607BB" w:rsidRDefault="00284EFF" w:rsidP="00284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7BB">
              <w:rPr>
                <w:rFonts w:ascii="Times New Roman" w:hAnsi="Times New Roman" w:cs="Times New Roman"/>
                <w:sz w:val="24"/>
                <w:szCs w:val="24"/>
              </w:rPr>
              <w:t>Inter-assay precision (CV%)</w:t>
            </w:r>
          </w:p>
        </w:tc>
        <w:tc>
          <w:tcPr>
            <w:tcW w:w="1701" w:type="dxa"/>
          </w:tcPr>
          <w:p w14:paraId="69D29199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&lt;10%</w:t>
            </w:r>
          </w:p>
        </w:tc>
        <w:tc>
          <w:tcPr>
            <w:tcW w:w="2085" w:type="dxa"/>
          </w:tcPr>
          <w:p w14:paraId="4E2888F3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&lt;10%</w:t>
            </w:r>
          </w:p>
        </w:tc>
        <w:tc>
          <w:tcPr>
            <w:tcW w:w="2349" w:type="dxa"/>
          </w:tcPr>
          <w:p w14:paraId="041AC17A" w14:textId="77777777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&lt;10%</w:t>
            </w:r>
          </w:p>
        </w:tc>
      </w:tr>
      <w:tr w:rsidR="00284EFF" w:rsidRPr="00197EA8" w14:paraId="0C658CEA" w14:textId="77777777" w:rsidTr="008607BB">
        <w:tc>
          <w:tcPr>
            <w:tcW w:w="3261" w:type="dxa"/>
          </w:tcPr>
          <w:p w14:paraId="049DB945" w14:textId="77777777" w:rsidR="00284EFF" w:rsidRPr="008607BB" w:rsidRDefault="00284EFF" w:rsidP="00284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7BB">
              <w:rPr>
                <w:rFonts w:ascii="Times New Roman" w:hAnsi="Times New Roman" w:cs="Times New Roman"/>
                <w:sz w:val="24"/>
                <w:szCs w:val="24"/>
              </w:rPr>
              <w:t>Intra-assay precision (CV%) (based on three samples)</w:t>
            </w:r>
          </w:p>
        </w:tc>
        <w:tc>
          <w:tcPr>
            <w:tcW w:w="1701" w:type="dxa"/>
          </w:tcPr>
          <w:p w14:paraId="792AA95A" w14:textId="73C03B99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B4119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2085" w:type="dxa"/>
          </w:tcPr>
          <w:p w14:paraId="17F62346" w14:textId="1B9362D8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B4119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</w:tc>
        <w:tc>
          <w:tcPr>
            <w:tcW w:w="2349" w:type="dxa"/>
          </w:tcPr>
          <w:p w14:paraId="0A2D7170" w14:textId="430DA7B6" w:rsidR="00284EFF" w:rsidRPr="00197EA8" w:rsidRDefault="00284EFF" w:rsidP="00284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B4119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97EA8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</w:tr>
    </w:tbl>
    <w:p w14:paraId="2EDB9B77" w14:textId="77777777" w:rsidR="00284EFF" w:rsidRPr="00197EA8" w:rsidRDefault="00284EFF" w:rsidP="00284EFF">
      <w:pPr>
        <w:rPr>
          <w:rFonts w:ascii="Times New Roman" w:hAnsi="Times New Roman" w:cs="Times New Roman"/>
          <w:sz w:val="24"/>
          <w:szCs w:val="24"/>
        </w:rPr>
      </w:pPr>
      <w:r w:rsidRPr="00197EA8">
        <w:rPr>
          <w:rFonts w:ascii="Times New Roman" w:hAnsi="Times New Roman" w:cs="Times New Roman"/>
          <w:sz w:val="24"/>
          <w:szCs w:val="24"/>
        </w:rPr>
        <w:t xml:space="preserve">Spike-and-recovery data and linearity-of-dilution assessments were not provided in the manufacturer’s datasheet. </w:t>
      </w:r>
      <w:r w:rsidRPr="008607BB">
        <w:rPr>
          <w:rFonts w:ascii="Times New Roman" w:hAnsi="Times New Roman" w:cs="Times New Roman"/>
          <w:sz w:val="24"/>
          <w:szCs w:val="24"/>
        </w:rPr>
        <w:t xml:space="preserve">ELISA: </w:t>
      </w:r>
      <w:r w:rsidRPr="00197EA8">
        <w:rPr>
          <w:rFonts w:ascii="Times New Roman" w:hAnsi="Times New Roman" w:cs="Times New Roman"/>
          <w:sz w:val="24"/>
          <w:szCs w:val="24"/>
        </w:rPr>
        <w:t xml:space="preserve">enzyme-linked immunosorbent assay; </w:t>
      </w:r>
      <w:r w:rsidRPr="008607BB">
        <w:rPr>
          <w:rFonts w:ascii="Times New Roman" w:hAnsi="Times New Roman" w:cs="Times New Roman"/>
          <w:sz w:val="24"/>
          <w:szCs w:val="24"/>
        </w:rPr>
        <w:t xml:space="preserve">SREBP-1c: </w:t>
      </w:r>
      <w:r w:rsidRPr="00197EA8">
        <w:rPr>
          <w:rFonts w:ascii="Times New Roman" w:hAnsi="Times New Roman" w:cs="Times New Roman"/>
          <w:sz w:val="24"/>
          <w:szCs w:val="24"/>
        </w:rPr>
        <w:t>sterol regulatory element binding protein-1c.</w:t>
      </w:r>
    </w:p>
    <w:p w14:paraId="39E7EF62" w14:textId="77777777" w:rsidR="00284EFF" w:rsidRPr="008607BB" w:rsidRDefault="00284EFF" w:rsidP="00284EFF">
      <w:pPr>
        <w:rPr>
          <w:rFonts w:ascii="Times New Roman" w:hAnsi="Times New Roman" w:cs="Times New Roman"/>
          <w:sz w:val="24"/>
          <w:szCs w:val="24"/>
        </w:rPr>
      </w:pPr>
    </w:p>
    <w:p w14:paraId="11D76390" w14:textId="77777777" w:rsidR="00284EFF" w:rsidRPr="00197EA8" w:rsidRDefault="00284EFF" w:rsidP="00284E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134071" w14:textId="77777777" w:rsidR="00284EFF" w:rsidRPr="008607BB" w:rsidRDefault="00284EFF" w:rsidP="008607BB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607BB">
        <w:rPr>
          <w:rFonts w:ascii="Times New Roman" w:hAnsi="Times New Roman" w:cs="Times New Roman"/>
          <w:b/>
          <w:sz w:val="32"/>
          <w:szCs w:val="32"/>
          <w:lang w:val="en-US"/>
        </w:rPr>
        <w:t>REFERENCES</w:t>
      </w:r>
    </w:p>
    <w:p w14:paraId="709BDA35" w14:textId="77777777" w:rsidR="00284EFF" w:rsidRPr="00197EA8" w:rsidRDefault="00284EFF" w:rsidP="008607B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0F1512" w14:textId="77777777" w:rsidR="00284EFF" w:rsidRPr="008607BB" w:rsidRDefault="00284EFF" w:rsidP="008607B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A82A15" w14:textId="77777777" w:rsidR="00284EFF" w:rsidRPr="00197EA8" w:rsidRDefault="00284EFF" w:rsidP="00284EF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7EA8">
        <w:rPr>
          <w:rFonts w:ascii="Times New Roman" w:hAnsi="Times New Roman" w:cs="Times New Roman"/>
          <w:sz w:val="24"/>
          <w:szCs w:val="24"/>
        </w:rPr>
        <w:t>Human Resistin ELISA kit (BT Laboratory) data sheet</w:t>
      </w:r>
      <w:r w:rsidR="00197EA8" w:rsidRPr="00197EA8">
        <w:rPr>
          <w:rFonts w:ascii="Times New Roman" w:hAnsi="Times New Roman" w:cs="Times New Roman"/>
          <w:sz w:val="24"/>
          <w:szCs w:val="24"/>
        </w:rPr>
        <w:t xml:space="preserve">. Available from: </w:t>
      </w:r>
      <w:r w:rsidRPr="00197EA8">
        <w:rPr>
          <w:rFonts w:ascii="Times New Roman" w:hAnsi="Times New Roman" w:cs="Times New Roman"/>
          <w:sz w:val="24"/>
          <w:szCs w:val="24"/>
        </w:rPr>
        <w:t>https://www.bt-laboratory.com/index.php/Shop/Index/productList.html?kw=HUMAN+RESISTIN&amp;_gl=1*1b8ktr1*_up*MQ..*_ga*MTcxMDU1NDEzNC4xNzU1NTAyNTQ1*_ga_N0R6VR6EMY*czE3NTU1MDI1NDIkbzEkZzEkdDE3NTU1MDI1NTkkajQzJGwwJGgw*_ga_LBGBHXB0YB*czE3NTU1MDI1NDQkbzEkZzEkdDE3NTU1MDI1NTkkajQ1JGwwJGgw*_ga_Q49XNJR62P*czE3NTU1MDI1NDIkbzEkZzEkdDE3NTU1MDI1NTgkajQ0JGwwJGgw*_ga_EWVMH18PXT*czE3NTU1MDI1NDEkbzEkZzEkdDE3NTU1MDI1NTkkajQyJGwwJGgxNzU3MjUzMjkz</w:t>
      </w:r>
    </w:p>
    <w:p w14:paraId="6D633999" w14:textId="77777777" w:rsidR="00284EFF" w:rsidRPr="00197EA8" w:rsidRDefault="00284EFF" w:rsidP="00284EF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7EA8">
        <w:rPr>
          <w:rFonts w:ascii="Times New Roman" w:hAnsi="Times New Roman" w:cs="Times New Roman"/>
          <w:sz w:val="24"/>
          <w:szCs w:val="24"/>
        </w:rPr>
        <w:t>Human Apelin ELISA kit (BT Laboratory) data sheet</w:t>
      </w:r>
      <w:r w:rsidR="00197EA8" w:rsidRPr="00197EA8">
        <w:rPr>
          <w:rFonts w:ascii="Times New Roman" w:hAnsi="Times New Roman" w:cs="Times New Roman"/>
          <w:sz w:val="24"/>
          <w:szCs w:val="24"/>
        </w:rPr>
        <w:t xml:space="preserve">. Available from: </w:t>
      </w:r>
      <w:hyperlink r:id="rId5" w:history="1">
        <w:r w:rsidRPr="00197EA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bt-laboratory.com/index.php/Shop/Index/productList.html?kw=HUMAN+APELIN&amp;_gl=1*1n3yquv*_up*MQ..*_ga*MTcxMDU1NDEzNC4xNzU1NTAyNTQ1*_ga_N0R6VR6EMY*czE3NTU1MDI1NDIkbzEkZzAkdDE3NTU1MDI1NDIkajYwJGwwJGgw*_ga_LBGBHXB0YB*czE3NTU1MDI1NDQkbzEkZzAkdDE3NTU1MDI1NDQkajYwJGwwJGgw*_ga_EWVMH18PXT*czE3NTU1MDI1NDEkbzEkZzAkdDE3NTU1MDI1NDEkajY</w:t>
        </w:r>
        <w:r w:rsidRPr="00197EA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lastRenderedPageBreak/>
          <w:t>wJGwwJGgxNzU3MjUzMjkz*_ga_Q49XNJR62P*czE3NTU1MDI1NDIkbzEkZzAkdDE3NTU1MDI1NDIkajYwJGwwJGgw</w:t>
        </w:r>
      </w:hyperlink>
    </w:p>
    <w:p w14:paraId="12A597D9" w14:textId="77777777" w:rsidR="00284EFF" w:rsidRPr="00197EA8" w:rsidRDefault="00284EFF" w:rsidP="00284EF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7EA8">
        <w:rPr>
          <w:rFonts w:ascii="Times New Roman" w:hAnsi="Times New Roman" w:cs="Times New Roman"/>
          <w:sz w:val="24"/>
          <w:szCs w:val="24"/>
        </w:rPr>
        <w:t xml:space="preserve">Human </w:t>
      </w:r>
      <w:hyperlink r:id="rId6" w:history="1">
        <w:r w:rsidRPr="00197EA8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</w:rPr>
          <w:t>Human Sterol regulatory element-binding protein 1C</w:t>
        </w:r>
      </w:hyperlink>
      <w:r w:rsidRPr="00197EA8">
        <w:rPr>
          <w:rFonts w:ascii="Times New Roman" w:hAnsi="Times New Roman" w:cs="Times New Roman"/>
          <w:sz w:val="24"/>
          <w:szCs w:val="24"/>
        </w:rPr>
        <w:t xml:space="preserve"> (SREBP-1c) ELISA kit (BT Laboratory) data sheet</w:t>
      </w:r>
      <w:r w:rsidR="00197EA8" w:rsidRPr="00197EA8">
        <w:rPr>
          <w:rFonts w:ascii="Times New Roman" w:hAnsi="Times New Roman" w:cs="Times New Roman"/>
          <w:sz w:val="24"/>
          <w:szCs w:val="24"/>
        </w:rPr>
        <w:t xml:space="preserve">. Available from: </w:t>
      </w:r>
      <w:r w:rsidRPr="00197EA8">
        <w:rPr>
          <w:rFonts w:ascii="Times New Roman" w:hAnsi="Times New Roman" w:cs="Times New Roman"/>
          <w:sz w:val="24"/>
          <w:szCs w:val="24"/>
        </w:rPr>
        <w:t>https://www.bt-laboratory.com/index.php/Shop/Index/productList.html?kw=HUMAN+SREBP-1c&amp;_gl=1*1e9e13g*_up*MQ..*_ga*MTcxMDU1NDEzNC4xNzU1NTAyNTQ1*_ga_LBGBHXB0YB*czE3NTU1MDI1NDQkbzEkZzEkdDE3NTU1MDI2OTckajYwJGwwJGgw</w:t>
      </w:r>
    </w:p>
    <w:p w14:paraId="75BF1DA5" w14:textId="77777777" w:rsidR="00284EFF" w:rsidRPr="00197EA8" w:rsidRDefault="00284EFF" w:rsidP="00284EFF">
      <w:pPr>
        <w:pStyle w:val="PargrafodaLista"/>
        <w:rPr>
          <w:rFonts w:ascii="Times New Roman" w:hAnsi="Times New Roman" w:cs="Times New Roman"/>
          <w:sz w:val="24"/>
          <w:szCs w:val="24"/>
        </w:rPr>
      </w:pPr>
    </w:p>
    <w:p w14:paraId="3FE13D86" w14:textId="77777777" w:rsidR="00380E46" w:rsidRPr="00197EA8" w:rsidRDefault="00380E46">
      <w:pPr>
        <w:rPr>
          <w:rFonts w:ascii="Times New Roman" w:hAnsi="Times New Roman" w:cs="Times New Roman"/>
          <w:sz w:val="24"/>
          <w:szCs w:val="24"/>
        </w:rPr>
      </w:pPr>
    </w:p>
    <w:p w14:paraId="3F021DD0" w14:textId="77777777" w:rsidR="00284EFF" w:rsidRPr="00197EA8" w:rsidRDefault="00284EFF">
      <w:pPr>
        <w:rPr>
          <w:rFonts w:ascii="Times New Roman" w:hAnsi="Times New Roman" w:cs="Times New Roman"/>
          <w:sz w:val="24"/>
          <w:szCs w:val="24"/>
        </w:rPr>
      </w:pPr>
    </w:p>
    <w:p w14:paraId="4F3E9020" w14:textId="3EBB6C13" w:rsidR="00284EFF" w:rsidRPr="00AC4B20" w:rsidRDefault="00197EA8" w:rsidP="00284EFF">
      <w:pPr>
        <w:rPr>
          <w:rFonts w:ascii="Times New Roman" w:hAnsi="Times New Roman" w:cs="Times New Roman"/>
          <w:sz w:val="24"/>
          <w:szCs w:val="24"/>
        </w:rPr>
      </w:pPr>
      <w:r w:rsidRPr="00AC4B2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84EFF" w:rsidRPr="00AC4B20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AC4B2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4EFF" w:rsidRPr="00AC4B20">
        <w:rPr>
          <w:rFonts w:ascii="Times New Roman" w:hAnsi="Times New Roman" w:cs="Times New Roman"/>
          <w:sz w:val="24"/>
          <w:szCs w:val="24"/>
        </w:rPr>
        <w:t xml:space="preserve"> The corelation analysis of all variables</w:t>
      </w:r>
      <w:r w:rsidRPr="00AC4B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6"/>
        <w:gridCol w:w="812"/>
        <w:gridCol w:w="749"/>
        <w:gridCol w:w="542"/>
        <w:gridCol w:w="536"/>
        <w:gridCol w:w="802"/>
        <w:gridCol w:w="536"/>
        <w:gridCol w:w="536"/>
        <w:gridCol w:w="865"/>
        <w:gridCol w:w="559"/>
        <w:gridCol w:w="536"/>
        <w:gridCol w:w="536"/>
        <w:gridCol w:w="559"/>
        <w:gridCol w:w="536"/>
        <w:gridCol w:w="536"/>
      </w:tblGrid>
      <w:tr w:rsidR="00284EFF" w:rsidRPr="00AC4B20" w14:paraId="6740EA3A" w14:textId="77777777" w:rsidTr="00284EFF">
        <w:trPr>
          <w:cantSplit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2BF41E" w14:textId="77777777" w:rsidR="00284EFF" w:rsidRPr="00AC4B20" w:rsidRDefault="00284EFF" w:rsidP="008607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s</w:t>
            </w:r>
          </w:p>
        </w:tc>
      </w:tr>
      <w:tr w:rsidR="00E20F62" w:rsidRPr="00AC4B20" w14:paraId="6B4B2203" w14:textId="77777777" w:rsidTr="00197EA8">
        <w:trPr>
          <w:cantSplit/>
        </w:trPr>
        <w:tc>
          <w:tcPr>
            <w:tcW w:w="12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066B04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E855B4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>BMI (cm/kg)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D0B713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Weight </w:t>
            </w:r>
            <w:r w:rsidR="00197EA8"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>oss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B02E3D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>Cholesterol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8EC2E17" w14:textId="77777777" w:rsidR="00284EFF" w:rsidRPr="00AC4B20" w:rsidRDefault="00284EFF" w:rsidP="00197EA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>HDL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7B0E08D" w14:textId="77777777" w:rsidR="00284EFF" w:rsidRPr="00AC4B20" w:rsidRDefault="00284EFF" w:rsidP="00197EA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>LDL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7A363E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>Triglyceride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23C773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>Glucose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4B6AB8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>Insulin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EDF7AE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bA1c 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E7B3C2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stin 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8C043AA" w14:textId="77777777" w:rsidR="00284EFF" w:rsidRPr="00AC4B20" w:rsidRDefault="00284EFF" w:rsidP="00197EA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>Apelin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2F0CF3E" w14:textId="77777777" w:rsidR="00284EFF" w:rsidRPr="00AC4B20" w:rsidRDefault="00284EFF" w:rsidP="00197EA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sz w:val="24"/>
                <w:szCs w:val="24"/>
              </w:rPr>
              <w:t>SREBP</w:t>
            </w:r>
          </w:p>
        </w:tc>
      </w:tr>
      <w:tr w:rsidR="008607BB" w:rsidRPr="00AC4B20" w14:paraId="001D632A" w14:textId="77777777" w:rsidTr="00197EA8">
        <w:trPr>
          <w:cantSplit/>
        </w:trPr>
        <w:tc>
          <w:tcPr>
            <w:tcW w:w="4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C64B88A" w14:textId="372DE18E" w:rsidR="00284EFF" w:rsidRPr="00AC4B20" w:rsidRDefault="00284EFF" w:rsidP="00AC4B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pearman</w:t>
            </w:r>
            <w:r w:rsidR="00B4119B" w:rsidRPr="00AC4B20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 rho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F0862D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BMI (cm/kg)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FC3E03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7D743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E08B3F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4AAFE1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4A02D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5C8DA2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B2664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0A9752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5C035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F9500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7F656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61B98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16F76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</w:tr>
      <w:tr w:rsidR="008607BB" w:rsidRPr="00AC4B20" w14:paraId="3D0881C6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271FFB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A6B4DC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1935B5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23076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DF86C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83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427F72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201B9F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D0691F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5D933E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E6883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0485E4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91427B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B073E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5B2B4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980BC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8607BB" w:rsidRPr="00AC4B20" w14:paraId="407FCDA6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A67506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884B0E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5843356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B24FC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AB172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A3094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A8D7A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65946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FB2DD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1AD66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9F9E2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82561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2DBC1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95DBB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1A7ED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607BB" w:rsidRPr="00AC4B20" w14:paraId="4F3F1E8F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2013C3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46FB47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% Weight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C6B12B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B922D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7ADAD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2A352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47261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8C136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D1E76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253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A669A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2FF75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30ED6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1104C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F1172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11999E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</w:tr>
      <w:tr w:rsidR="008607BB" w:rsidRPr="00AC4B20" w14:paraId="26BD8176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3843DD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344946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8FD271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D0FBF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83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5DFF95" w14:textId="7632D774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229EF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3A420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03D28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14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B0193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C38E0B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2D380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55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CA4971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704E0B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6EB53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2BDCAC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8607BB" w:rsidRPr="00AC4B20" w14:paraId="0A0CA61D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F1C509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C4C06E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BB163D2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4F46F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61EC6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B755F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695B5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E2E3F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4F506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CCF7B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48992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27327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C726B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260D0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CDD26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8607BB" w:rsidRPr="00AC4B20" w14:paraId="05C4E623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24D55F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BE7BDC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4671A2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626AB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A4923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8A60D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B1BA3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4102CE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156F3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58EE7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C148B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1037A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33D5F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A4257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3E440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</w:tr>
      <w:tr w:rsidR="008607BB" w:rsidRPr="00AC4B20" w14:paraId="11A4C107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DBD908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C5E4D4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8C78C8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6650C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351424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5297F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9CFEB4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E411A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866B2C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CA243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DD2D4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1EAC9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D03F14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109F6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C03B0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8607BB" w:rsidRPr="00AC4B20" w14:paraId="14DC420A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88DE25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630F14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EA6251C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EA930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17C7B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56871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89204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A7F74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C5E3B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BEA33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87B7C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A1A4A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37962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893CE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F31E4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607BB" w:rsidRPr="00AC4B20" w14:paraId="2FFE890C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0DE235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4FFADA8" w14:textId="77777777" w:rsidR="00284EFF" w:rsidRPr="00AC4B20" w:rsidRDefault="00284EFF" w:rsidP="00197E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FB5DE1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1542C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B0089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464E1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2E9BE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1FB4B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64115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F9258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222C8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12E12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54722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AC2C0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226EB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8607BB" w:rsidRPr="00AC4B20" w14:paraId="54A40013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2DC630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BD0034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61B48D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C6057E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CDA51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442A91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21DF35" w14:textId="1780794D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7CC8B2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2C49B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144D9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86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F1737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58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E7A5B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CD8FF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86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189D7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5DDAE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</w:tr>
      <w:tr w:rsidR="008607BB" w:rsidRPr="00AC4B20" w14:paraId="02ECCCC1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2A3B42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D43923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44E05FA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481D2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93A9D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E6EE2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4A1FB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B04E8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C18C1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27987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118FE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C9ABD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D22FA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7BA7C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E09CD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607BB" w:rsidRPr="00AC4B20" w14:paraId="091E82CA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177BEE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9E2DBD6" w14:textId="77777777" w:rsidR="00284EFF" w:rsidRPr="00AC4B20" w:rsidRDefault="00284EFF" w:rsidP="00197E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F189BA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171EC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0436A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B131E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D55712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7A1EB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F814E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4719B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B2710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A7C4F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3BBE8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09EF0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22D3A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</w:tr>
      <w:tr w:rsidR="008607BB" w:rsidRPr="00AC4B20" w14:paraId="0D363CA7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28C400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981DCD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601B48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76FD54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E13D0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1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EF3A9E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A889A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B5A5B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A3DD8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75B79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11F7C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5A41F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A06F1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D2126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18E5D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</w:tr>
      <w:tr w:rsidR="008607BB" w:rsidRPr="00AC4B20" w14:paraId="26747205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4C19A7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24F081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CF5495E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0C892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F61CC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BB751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88731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B3EA8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385D1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56EE8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088D7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28473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4167F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3E5E2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AEB57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607BB" w:rsidRPr="00AC4B20" w14:paraId="1121B58A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C46F0D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892AD2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E0A198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81E76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97E77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253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98644E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4CB92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6835E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E8E13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14F65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3A342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EF94E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2F7E5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0E9A1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3A06C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</w:tr>
      <w:tr w:rsidR="008607BB" w:rsidRPr="00AC4B20" w14:paraId="70626640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53E350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E85AC8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938A67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56DA8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0A48FB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9E9A2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8CA341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5FF3B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14A989" w14:textId="36BA31B3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B8DDAF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1D7884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A50FB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577B1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1A641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7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7E3FCC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</w:tr>
      <w:tr w:rsidR="008607BB" w:rsidRPr="00AC4B20" w14:paraId="161CDA46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9F989E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52B547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A54C10F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7F362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4CC6C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73FB3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787AB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08983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C5739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F0455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A1F4F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40D04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82EE0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F1C81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964D3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607BB" w:rsidRPr="00AC4B20" w14:paraId="14EB8F8C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BEE782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6858B3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C3AF62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01237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BA26A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6ABF9F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460B8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343E6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4B273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2C90D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BC9D5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ECA5EF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626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A6BCC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A52144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FA1B0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</w:tr>
      <w:tr w:rsidR="008607BB" w:rsidRPr="00AC4B20" w14:paraId="340C8804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BEEA39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D066E0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AB8201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B4F871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ABBCE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7B9A94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E5E86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868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105EB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0ED3B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DD24FD" w14:textId="201178BF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E0F46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0BC10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F8B4DB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3F1FCE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B4116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</w:tr>
      <w:tr w:rsidR="008607BB" w:rsidRPr="00AC4B20" w14:paraId="69166ACB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FCAD4F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35A28C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4DB5AF2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3CCB0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45D8E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A0194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F7559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9B920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3D8F9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B9D85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AE391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D0B78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1E0BF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BDCC9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5F5A4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607BB" w:rsidRPr="00AC4B20" w14:paraId="4237ED01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C0BDF4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E80EE4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342B51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2A519B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8972C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04905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210F0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4946D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2FB02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84856E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FFB1F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5A6CEC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119C0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9BDA4F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130F1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8607BB" w:rsidRPr="00AC4B20" w14:paraId="77407FA7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68C29E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A30B4B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991F86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F316C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BDB33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55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907C6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00485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585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E406CC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E5AE1B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550E2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0D1842" w14:textId="5951ED42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685BE4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9A115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983CC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616A8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</w:p>
        </w:tc>
      </w:tr>
      <w:tr w:rsidR="008607BB" w:rsidRPr="00AC4B20" w14:paraId="3B3EB747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06E15D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A49A43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62D9F29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3FAA5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75D36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3B32B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146CE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A34B2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8845C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E9DF4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28580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C6C4B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7559C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02E59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2E9CB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607BB" w:rsidRPr="00AC4B20" w14:paraId="097D9F88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009EB7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79A4749" w14:textId="77777777" w:rsidR="00284EFF" w:rsidRPr="00AC4B20" w:rsidRDefault="00284EFF" w:rsidP="00197E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4AD917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B242D2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BA3BC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94BBD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F7839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81340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B65634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15B1F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626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58A5CB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DD59F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D0AD3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9142E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C0C62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  <w:tr w:rsidR="008607BB" w:rsidRPr="00AC4B20" w14:paraId="013CBC4C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35DD91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25DC8B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2E9859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B60642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1AF21C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C6F7BB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1ABFC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3C6FC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997631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581F8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BE3CD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309977" w14:textId="3707EDD2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7C14C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3669D0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86537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607BB" w:rsidRPr="00AC4B20" w14:paraId="30588A58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2106EB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B73A09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DE5BFB4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F8269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EDF21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6DE1E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81456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51118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1A6B6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96C52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1548B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94A55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9818A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F5B56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3CECE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607BB" w:rsidRPr="00AC4B20" w14:paraId="30BF8AB2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FC02F8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AED2F68" w14:textId="77777777" w:rsidR="00284EFF" w:rsidRPr="00AC4B20" w:rsidRDefault="00284EFF" w:rsidP="00197E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Resistin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84073F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AC78C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A26C2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1B990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CAE70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0ED66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452BB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AA67E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6064F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0DB74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3D52C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9D34F1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04F88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723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</w:tr>
      <w:tr w:rsidR="008607BB" w:rsidRPr="00AC4B20" w14:paraId="45669E7F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F3889D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0D836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C77E9E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542B2F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09B11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DBCBD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280D6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866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975D3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E012A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3833F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2E2D0C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83068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9ECC86" w14:textId="463B59E5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191C34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5BC37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607BB" w:rsidRPr="00AC4B20" w14:paraId="4609A99B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CDB482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36AD33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43675F2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5793E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D1568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F1B55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C68FD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88FEA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9E147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835A1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23134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A80B4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C54CE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2416E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8F85B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8607BB" w:rsidRPr="00AC4B20" w14:paraId="2965A87F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BBC6DE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6D14BE1" w14:textId="77777777" w:rsidR="00284EFF" w:rsidRPr="00AC4B20" w:rsidRDefault="00284EFF" w:rsidP="00197E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Apelin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658AE1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1C4AEE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734F5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B8D13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3F25C9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99850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925FC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71FCAA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F6BA4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5542A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EB137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56281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4DAFFE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</w:tr>
      <w:tr w:rsidR="008607BB" w:rsidRPr="00AC4B20" w14:paraId="1AFC1CB3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BFDE87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6CC701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BF48E5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05D96E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73166B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2FEF52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FCFEB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C4C231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5ABA9F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7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B66A63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1C1EEB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DB1E1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1E8151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53F14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5BACA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8607BB" w:rsidRPr="00AC4B20" w14:paraId="099F4B9A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4E5CD2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EFD2280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021323D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91084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F8706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FBFD1F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2A7DD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2A199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256F9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366EF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4C9ACD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DBA1D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DC4FD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F0587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7F2AF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607BB" w:rsidRPr="00AC4B20" w14:paraId="77783C89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F24039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3A9F3D2" w14:textId="6DF48067" w:rsidR="00284EFF" w:rsidRPr="00AC4B20" w:rsidRDefault="00284EFF" w:rsidP="00AC4B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REB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9FB9BD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  <w:r w:rsidR="00197EA8" w:rsidRPr="00AC4B20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95D402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F308D9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A7488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96E2E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8C5D31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DFD20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893D5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033AE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F772E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0F62"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  <w:r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FFF09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23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BDC78C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  <w:r w:rsidR="00284EFF" w:rsidRPr="008607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*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9CEE8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607BB" w:rsidRPr="00AC4B20" w14:paraId="5513F263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AB73F24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2FE2D2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C1732A5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FEB8F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0B7B9C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91BDE7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2F2388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72DF5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EFCD2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9E06E5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7B3BB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AF6C2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D4B7E6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9FD5CD" w14:textId="77777777" w:rsidR="00284EFF" w:rsidRPr="00AC4B20" w:rsidRDefault="00E20F62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4EFF" w:rsidRPr="00AC4B20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D9D02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607BB" w:rsidRPr="00AC4B20" w14:paraId="498C7171" w14:textId="77777777" w:rsidTr="00197EA8">
        <w:trPr>
          <w:cantSplit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946B377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85FC92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DB5A161" w14:textId="77777777" w:rsidR="00284EFF" w:rsidRPr="00AC4B20" w:rsidRDefault="00B4119B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FD04D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B09196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CE18A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93E37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8ABD5B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8EED1A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2ADC43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509ECE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E8FB9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096F6C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04520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CBE7E8" w14:textId="77777777" w:rsidR="00284EFF" w:rsidRPr="00AC4B20" w:rsidRDefault="00284EFF" w:rsidP="00284E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B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</w:tbl>
    <w:p w14:paraId="2BE8E4CD" w14:textId="77777777" w:rsidR="00197EA8" w:rsidRPr="00AC4B20" w:rsidRDefault="00197EA8" w:rsidP="00284EFF">
      <w:pPr>
        <w:rPr>
          <w:rFonts w:ascii="Times New Roman" w:hAnsi="Times New Roman" w:cs="Times New Roman"/>
          <w:sz w:val="24"/>
          <w:szCs w:val="24"/>
        </w:rPr>
      </w:pPr>
      <w:r w:rsidRPr="00AC4B20">
        <w:rPr>
          <w:rFonts w:ascii="Times New Roman" w:hAnsi="Times New Roman" w:cs="Times New Roman"/>
          <w:sz w:val="24"/>
          <w:szCs w:val="24"/>
        </w:rPr>
        <w:t>**Correlation is significant at the 0.01 level (2-tailed). *Correlation is significant at the 0.05 level (2-tailed).</w:t>
      </w:r>
      <w:r w:rsidR="00AC4B20" w:rsidRPr="00AC4B20">
        <w:rPr>
          <w:rFonts w:ascii="Times New Roman" w:hAnsi="Times New Roman" w:cs="Times New Roman"/>
          <w:sz w:val="24"/>
          <w:szCs w:val="24"/>
        </w:rPr>
        <w:t xml:space="preserve"> BMI: body mass index; HDL: high-density lipoprotein; LDL: low-density lipoprotein; SREBP: sterol regulatory element binding protein.</w:t>
      </w:r>
    </w:p>
    <w:p w14:paraId="209E63C4" w14:textId="77777777" w:rsidR="00284EFF" w:rsidRPr="00197EA8" w:rsidRDefault="00284EFF" w:rsidP="00284EFF">
      <w:pPr>
        <w:rPr>
          <w:rFonts w:ascii="Times New Roman" w:hAnsi="Times New Roman" w:cs="Times New Roman"/>
          <w:sz w:val="24"/>
          <w:szCs w:val="24"/>
        </w:rPr>
      </w:pPr>
    </w:p>
    <w:p w14:paraId="77662121" w14:textId="77777777" w:rsidR="00284EFF" w:rsidRPr="00197EA8" w:rsidRDefault="00284EFF">
      <w:pPr>
        <w:rPr>
          <w:rFonts w:ascii="Times New Roman" w:hAnsi="Times New Roman" w:cs="Times New Roman"/>
          <w:sz w:val="24"/>
          <w:szCs w:val="24"/>
        </w:rPr>
      </w:pPr>
    </w:p>
    <w:sectPr w:rsidR="00284EFF" w:rsidRPr="00197EA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84A5C"/>
    <w:multiLevelType w:val="hybridMultilevel"/>
    <w:tmpl w:val="836083F6"/>
    <w:lvl w:ilvl="0" w:tplc="8084C920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8193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4EFF"/>
    <w:rsid w:val="00197EA8"/>
    <w:rsid w:val="00284EFF"/>
    <w:rsid w:val="00380E46"/>
    <w:rsid w:val="003A2615"/>
    <w:rsid w:val="00697CDA"/>
    <w:rsid w:val="008607BB"/>
    <w:rsid w:val="00AC4B20"/>
    <w:rsid w:val="00B4119B"/>
    <w:rsid w:val="00C25649"/>
    <w:rsid w:val="00C922E2"/>
    <w:rsid w:val="00D72EE0"/>
    <w:rsid w:val="00E2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31CC0"/>
  <w15:docId w15:val="{FD62A3D4-9517-4EFF-B2FD-C19FC425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EFF"/>
    <w:pPr>
      <w:spacing w:after="160" w:line="259" w:lineRule="auto"/>
    </w:pPr>
    <w:rPr>
      <w:lang w:val="tr-T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84EFF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284EFF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284EFF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84E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84EFF"/>
    <w:rPr>
      <w:rFonts w:ascii="Tahoma" w:hAnsi="Tahoma" w:cs="Tahoma"/>
      <w:sz w:val="16"/>
      <w:szCs w:val="16"/>
      <w:lang w:val="tr-TR"/>
    </w:rPr>
  </w:style>
  <w:style w:type="character" w:styleId="Refdecomentrio">
    <w:name w:val="annotation reference"/>
    <w:basedOn w:val="Fontepargpadro"/>
    <w:uiPriority w:val="99"/>
    <w:semiHidden/>
    <w:unhideWhenUsed/>
    <w:rsid w:val="00AC4B2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C4B2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C4B20"/>
    <w:rPr>
      <w:sz w:val="20"/>
      <w:szCs w:val="20"/>
      <w:lang w:val="tr-T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C4B2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C4B20"/>
    <w:rPr>
      <w:b/>
      <w:bCs/>
      <w:sz w:val="20"/>
      <w:szCs w:val="20"/>
      <w:lang w:val="tr-TR"/>
    </w:rPr>
  </w:style>
  <w:style w:type="paragraph" w:styleId="Reviso">
    <w:name w:val="Revision"/>
    <w:hidden/>
    <w:uiPriority w:val="99"/>
    <w:semiHidden/>
    <w:rsid w:val="00AC4B20"/>
    <w:pPr>
      <w:spacing w:after="0" w:line="240" w:lineRule="auto"/>
    </w:pPr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bt-laboratory.com/index.php/Shop/Index/productShijiheDetail/p_id/26215.html?_gl=1*1jl0f13*_up*MQ..*_ga*MTcxMDU1NDEzNC4xNzU1NTAyNTQ1*_ga_LBGBHXB0YB*czE3NTU1MDI1NDQkbzEkZzEkdDE3NTU1MDI3NDQkajEzJGwwJGgw" TargetMode="External"/><Relationship Id="rId5" Type="http://schemas.openxmlformats.org/officeDocument/2006/relationships/hyperlink" Target="https://www.bt-laboratory.com/index.php/Shop/Index/productList.html?kw=HUMAN+APELIN&amp;_gl=1*1n3yquv*_up*MQ..*_ga*MTcxMDU1NDEzNC4xNzU1NTAyNTQ1*_ga_N0R6VR6EMY*czE3NTU1MDI1NDIkbzEkZzAkdDE3NTU1MDI1NDIkajYwJGwwJGgw*_ga_LBGBHXB0YB*czE3NTU1MDI1NDQkbzEkZzAkdDE3NTU1MDI1NDQkajYwJGwwJGgw*_ga_EWVMH18PXT*czE3NTU1MDI1NDEkbzEkZzAkdDE3NTU1MDI1NDEkajYwJGwwJGgxNzU3MjUzMjkz*_ga_Q49XNJR62P*czE3NTU1MDI1NDIkbzEkZzAkdDE3NTU1MDI1NDIkajYwJGwwJGg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980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ernanda de Sousa Dantas</cp:lastModifiedBy>
  <cp:revision>4</cp:revision>
  <cp:lastPrinted>2025-10-31T10:09:00Z</cp:lastPrinted>
  <dcterms:created xsi:type="dcterms:W3CDTF">2025-10-31T09:29:00Z</dcterms:created>
  <dcterms:modified xsi:type="dcterms:W3CDTF">2025-10-31T17:27:00Z</dcterms:modified>
</cp:coreProperties>
</file>